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27434" w14:textId="3EE51F8A" w:rsidR="00CA3893" w:rsidRPr="001E37D9" w:rsidRDefault="001E37D9" w:rsidP="00CA3893">
      <w:pPr>
        <w:spacing w:after="240"/>
        <w:jc w:val="left"/>
        <w:rPr>
          <w:rFonts w:ascii="Times New Roman" w:hAnsi="Times New Roman" w:cs="Times New Roman"/>
          <w:bCs/>
          <w:szCs w:val="21"/>
        </w:rPr>
      </w:pPr>
      <w:r w:rsidRPr="00C67F00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="00CA3893" w:rsidRPr="00C67F00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| </w:t>
      </w:r>
      <w:r w:rsidR="00CA3893" w:rsidRPr="001E37D9">
        <w:rPr>
          <w:rFonts w:ascii="Times New Roman" w:hAnsi="Times New Roman" w:cs="Times New Roman"/>
          <w:bCs/>
          <w:szCs w:val="21"/>
        </w:rPr>
        <w:t>Distributions of SNPs after quality control and the average distance between adjacent SNPs on each chromosome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9"/>
        <w:tblW w:w="8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643"/>
        <w:gridCol w:w="2198"/>
        <w:gridCol w:w="1632"/>
      </w:tblGrid>
      <w:tr w:rsidR="00CA3893" w:rsidRPr="00420CD7" w14:paraId="789153EF" w14:textId="77777777" w:rsidTr="000942ED">
        <w:trPr>
          <w:trHeight w:val="278"/>
        </w:trPr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80C7D5" w14:textId="1B2CD22D" w:rsidR="00CA3893" w:rsidRPr="001E37D9" w:rsidRDefault="001E37D9" w:rsidP="000942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omosome</w:t>
            </w:r>
          </w:p>
        </w:tc>
        <w:tc>
          <w:tcPr>
            <w:tcW w:w="26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7F0128" w14:textId="77777777" w:rsidR="00CA3893" w:rsidRPr="001E37D9" w:rsidRDefault="00CA3893" w:rsidP="000942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 number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5C4002" w14:textId="72D535F0" w:rsidR="00CA3893" w:rsidRPr="001E37D9" w:rsidRDefault="001E37D9" w:rsidP="000942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sical</w:t>
            </w:r>
            <w:proofErr w:type="spellEnd"/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(</w:t>
            </w:r>
            <w:proofErr w:type="gramEnd"/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)</w:t>
            </w:r>
            <w:r w:rsidR="00CA3893"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107CD2" w14:textId="77777777" w:rsidR="00CA3893" w:rsidRPr="001E37D9" w:rsidRDefault="00CA3893" w:rsidP="000942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/SNP</w:t>
            </w:r>
          </w:p>
        </w:tc>
      </w:tr>
      <w:tr w:rsidR="00CA3893" w:rsidRPr="00420CD7" w14:paraId="1709D494" w14:textId="77777777" w:rsidTr="000942ED">
        <w:trPr>
          <w:trHeight w:val="278"/>
        </w:trPr>
        <w:tc>
          <w:tcPr>
            <w:tcW w:w="1612" w:type="dxa"/>
            <w:tcBorders>
              <w:top w:val="single" w:sz="8" w:space="0" w:color="auto"/>
            </w:tcBorders>
            <w:noWrap/>
            <w:hideMark/>
          </w:tcPr>
          <w:p w14:paraId="7A4DFB3F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AC90CE" w14:textId="120E97C5" w:rsidR="00CA3893" w:rsidRPr="00420CD7" w:rsidRDefault="00AB6BE5" w:rsidP="000942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2198" w:type="dxa"/>
            <w:tcBorders>
              <w:top w:val="single" w:sz="8" w:space="0" w:color="auto"/>
            </w:tcBorders>
            <w:noWrap/>
            <w:hideMark/>
          </w:tcPr>
          <w:p w14:paraId="233BFE7D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F9EB81B" w14:textId="04A3C0E6" w:rsidR="00CA3893" w:rsidRPr="00420CD7" w:rsidRDefault="00CA3893" w:rsidP="000942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B6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0</w:t>
            </w:r>
          </w:p>
        </w:tc>
      </w:tr>
      <w:tr w:rsidR="00CA3893" w:rsidRPr="00420CD7" w14:paraId="5DFCD318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6F2CF366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43" w:type="dxa"/>
            <w:noWrap/>
            <w:vAlign w:val="center"/>
            <w:hideMark/>
          </w:tcPr>
          <w:p w14:paraId="2A8294C1" w14:textId="343BDBE9" w:rsidR="00CA3893" w:rsidRPr="00420CD7" w:rsidRDefault="00AB6BE5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198" w:type="dxa"/>
            <w:noWrap/>
            <w:hideMark/>
          </w:tcPr>
          <w:p w14:paraId="6E917DF6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94</w:t>
            </w:r>
          </w:p>
        </w:tc>
        <w:tc>
          <w:tcPr>
            <w:tcW w:w="1632" w:type="dxa"/>
            <w:noWrap/>
            <w:vAlign w:val="bottom"/>
            <w:hideMark/>
          </w:tcPr>
          <w:p w14:paraId="5E9A3C01" w14:textId="08E966A2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AB6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</w:tr>
      <w:tr w:rsidR="00CA3893" w:rsidRPr="00420CD7" w14:paraId="0A733C8B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473B2CAA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3" w:type="dxa"/>
            <w:noWrap/>
            <w:vAlign w:val="center"/>
            <w:hideMark/>
          </w:tcPr>
          <w:p w14:paraId="442D53A5" w14:textId="55A466B8" w:rsidR="00CA3893" w:rsidRPr="00420CD7" w:rsidRDefault="00AB6BE5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198" w:type="dxa"/>
            <w:noWrap/>
            <w:hideMark/>
          </w:tcPr>
          <w:p w14:paraId="19EEAB46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632" w:type="dxa"/>
            <w:noWrap/>
            <w:vAlign w:val="bottom"/>
            <w:hideMark/>
          </w:tcPr>
          <w:p w14:paraId="742D5718" w14:textId="7B80FFE9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B6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A3893" w:rsidRPr="00420CD7" w14:paraId="71308BC3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01E647B0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43" w:type="dxa"/>
            <w:noWrap/>
            <w:vAlign w:val="center"/>
            <w:hideMark/>
          </w:tcPr>
          <w:p w14:paraId="7A58DE56" w14:textId="63E5A895" w:rsidR="00CA3893" w:rsidRPr="00420CD7" w:rsidRDefault="00AB6BE5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198" w:type="dxa"/>
            <w:noWrap/>
            <w:hideMark/>
          </w:tcPr>
          <w:p w14:paraId="3E567A50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1632" w:type="dxa"/>
            <w:noWrap/>
            <w:vAlign w:val="bottom"/>
            <w:hideMark/>
          </w:tcPr>
          <w:p w14:paraId="169F1D37" w14:textId="2DD8DD9A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B6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</w:tr>
      <w:tr w:rsidR="00CA3893" w:rsidRPr="00420CD7" w14:paraId="778A58CD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6E6EAE4D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43" w:type="dxa"/>
            <w:noWrap/>
            <w:vAlign w:val="center"/>
            <w:hideMark/>
          </w:tcPr>
          <w:p w14:paraId="2721A08F" w14:textId="7ABA2C9A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AB6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198" w:type="dxa"/>
            <w:noWrap/>
            <w:hideMark/>
          </w:tcPr>
          <w:p w14:paraId="501946AB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.53</w:t>
            </w:r>
          </w:p>
        </w:tc>
        <w:tc>
          <w:tcPr>
            <w:tcW w:w="1632" w:type="dxa"/>
            <w:noWrap/>
            <w:vAlign w:val="bottom"/>
            <w:hideMark/>
          </w:tcPr>
          <w:p w14:paraId="74B8FB37" w14:textId="4BAE72E3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A3893" w:rsidRPr="00420CD7" w14:paraId="72E99E9C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117D9900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43" w:type="dxa"/>
            <w:noWrap/>
            <w:vAlign w:val="center"/>
            <w:hideMark/>
          </w:tcPr>
          <w:p w14:paraId="1A635777" w14:textId="7C218EDD" w:rsidR="00CA3893" w:rsidRPr="00420CD7" w:rsidRDefault="007A3C0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198" w:type="dxa"/>
            <w:noWrap/>
            <w:hideMark/>
          </w:tcPr>
          <w:p w14:paraId="701F2820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84</w:t>
            </w:r>
          </w:p>
        </w:tc>
        <w:tc>
          <w:tcPr>
            <w:tcW w:w="1632" w:type="dxa"/>
            <w:noWrap/>
            <w:vAlign w:val="bottom"/>
            <w:hideMark/>
          </w:tcPr>
          <w:p w14:paraId="765340CB" w14:textId="6B65EC3A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CA3893" w:rsidRPr="00420CD7" w14:paraId="1EF33B32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0776B20C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43" w:type="dxa"/>
            <w:noWrap/>
            <w:vAlign w:val="center"/>
            <w:hideMark/>
          </w:tcPr>
          <w:p w14:paraId="6F993512" w14:textId="10DC20B5" w:rsidR="00CA3893" w:rsidRPr="00420CD7" w:rsidRDefault="007A3C0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198" w:type="dxa"/>
            <w:noWrap/>
            <w:hideMark/>
          </w:tcPr>
          <w:p w14:paraId="6395F503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1632" w:type="dxa"/>
            <w:noWrap/>
            <w:vAlign w:val="bottom"/>
            <w:hideMark/>
          </w:tcPr>
          <w:p w14:paraId="0AE56F80" w14:textId="34C869BD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7</w:t>
            </w:r>
          </w:p>
        </w:tc>
      </w:tr>
      <w:tr w:rsidR="00CA3893" w:rsidRPr="00420CD7" w14:paraId="147F49B0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7432C1C1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43" w:type="dxa"/>
            <w:noWrap/>
            <w:vAlign w:val="center"/>
            <w:hideMark/>
          </w:tcPr>
          <w:p w14:paraId="5A400C16" w14:textId="48073937" w:rsidR="00CA3893" w:rsidRPr="00420CD7" w:rsidRDefault="007A3C0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198" w:type="dxa"/>
            <w:noWrap/>
            <w:hideMark/>
          </w:tcPr>
          <w:p w14:paraId="661C9550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97</w:t>
            </w:r>
          </w:p>
        </w:tc>
        <w:tc>
          <w:tcPr>
            <w:tcW w:w="1632" w:type="dxa"/>
            <w:noWrap/>
            <w:vAlign w:val="bottom"/>
            <w:hideMark/>
          </w:tcPr>
          <w:p w14:paraId="7198F86C" w14:textId="2B42987B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</w:tr>
      <w:tr w:rsidR="00CA3893" w:rsidRPr="00420CD7" w14:paraId="50640641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723AA18D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43" w:type="dxa"/>
            <w:noWrap/>
            <w:vAlign w:val="center"/>
            <w:hideMark/>
          </w:tcPr>
          <w:p w14:paraId="4E549C67" w14:textId="28066B51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198" w:type="dxa"/>
            <w:noWrap/>
            <w:hideMark/>
          </w:tcPr>
          <w:p w14:paraId="1F00F0C3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1632" w:type="dxa"/>
            <w:noWrap/>
            <w:vAlign w:val="bottom"/>
            <w:hideMark/>
          </w:tcPr>
          <w:p w14:paraId="02213E69" w14:textId="26D3C823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</w:tr>
      <w:tr w:rsidR="00CA3893" w:rsidRPr="00420CD7" w14:paraId="408B50AF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2850C9BA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43" w:type="dxa"/>
            <w:noWrap/>
            <w:vAlign w:val="center"/>
            <w:hideMark/>
          </w:tcPr>
          <w:p w14:paraId="3E57B472" w14:textId="50814016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98" w:type="dxa"/>
            <w:noWrap/>
            <w:hideMark/>
          </w:tcPr>
          <w:p w14:paraId="45B24504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632" w:type="dxa"/>
            <w:noWrap/>
            <w:vAlign w:val="bottom"/>
            <w:hideMark/>
          </w:tcPr>
          <w:p w14:paraId="630E8EDB" w14:textId="7977B1CF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CA3893" w:rsidRPr="00420CD7" w14:paraId="6D1FB959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3BA31D58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43" w:type="dxa"/>
            <w:noWrap/>
            <w:vAlign w:val="center"/>
            <w:hideMark/>
          </w:tcPr>
          <w:p w14:paraId="7BA995A7" w14:textId="02A2B61E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A3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198" w:type="dxa"/>
            <w:noWrap/>
            <w:hideMark/>
          </w:tcPr>
          <w:p w14:paraId="33DF1BF5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632" w:type="dxa"/>
            <w:noWrap/>
            <w:vAlign w:val="bottom"/>
            <w:hideMark/>
          </w:tcPr>
          <w:p w14:paraId="11405C40" w14:textId="18F9459F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</w:tr>
      <w:tr w:rsidR="00CA3893" w:rsidRPr="00420CD7" w14:paraId="71E576E3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75166AB6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43" w:type="dxa"/>
            <w:noWrap/>
            <w:vAlign w:val="center"/>
            <w:hideMark/>
          </w:tcPr>
          <w:p w14:paraId="7808D128" w14:textId="4A41B046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98" w:type="dxa"/>
            <w:noWrap/>
            <w:hideMark/>
          </w:tcPr>
          <w:p w14:paraId="054CF447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632" w:type="dxa"/>
            <w:noWrap/>
            <w:vAlign w:val="bottom"/>
            <w:hideMark/>
          </w:tcPr>
          <w:p w14:paraId="74440E4C" w14:textId="10DEB2F5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A3893" w:rsidRPr="00420CD7" w14:paraId="6B5A997E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0B0ED748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43" w:type="dxa"/>
            <w:noWrap/>
            <w:vAlign w:val="center"/>
            <w:hideMark/>
          </w:tcPr>
          <w:p w14:paraId="53659F86" w14:textId="2F4CCA9F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2198" w:type="dxa"/>
            <w:noWrap/>
            <w:hideMark/>
          </w:tcPr>
          <w:p w14:paraId="7CA5C49F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.33</w:t>
            </w:r>
          </w:p>
        </w:tc>
        <w:tc>
          <w:tcPr>
            <w:tcW w:w="1632" w:type="dxa"/>
            <w:noWrap/>
            <w:vAlign w:val="bottom"/>
            <w:hideMark/>
          </w:tcPr>
          <w:p w14:paraId="7E750C02" w14:textId="7BFFCF33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</w:tr>
      <w:tr w:rsidR="00CA3893" w:rsidRPr="00420CD7" w14:paraId="5BC07DCC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0DBF5EDA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43" w:type="dxa"/>
            <w:noWrap/>
            <w:vAlign w:val="center"/>
            <w:hideMark/>
          </w:tcPr>
          <w:p w14:paraId="01A69037" w14:textId="00AB0A9B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198" w:type="dxa"/>
            <w:noWrap/>
            <w:hideMark/>
          </w:tcPr>
          <w:p w14:paraId="6DF7383D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1632" w:type="dxa"/>
            <w:noWrap/>
            <w:vAlign w:val="bottom"/>
            <w:hideMark/>
          </w:tcPr>
          <w:p w14:paraId="40356716" w14:textId="5F7074A8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CA3893" w:rsidRPr="00420CD7" w14:paraId="6CC08C41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02A6EDE7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3" w:type="dxa"/>
            <w:noWrap/>
            <w:vAlign w:val="center"/>
            <w:hideMark/>
          </w:tcPr>
          <w:p w14:paraId="590174E2" w14:textId="7AA677AF" w:rsidR="00CA3893" w:rsidRPr="00420CD7" w:rsidRDefault="001F65CC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2198" w:type="dxa"/>
            <w:noWrap/>
            <w:hideMark/>
          </w:tcPr>
          <w:p w14:paraId="27EDE443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1632" w:type="dxa"/>
            <w:noWrap/>
            <w:vAlign w:val="bottom"/>
            <w:hideMark/>
          </w:tcPr>
          <w:p w14:paraId="6C5AA6DE" w14:textId="6E63F855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</w:tr>
      <w:tr w:rsidR="00CA3893" w:rsidRPr="00420CD7" w14:paraId="486E28B4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31D19253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43" w:type="dxa"/>
            <w:noWrap/>
            <w:vAlign w:val="center"/>
            <w:hideMark/>
          </w:tcPr>
          <w:p w14:paraId="4FE7459B" w14:textId="212A37C3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198" w:type="dxa"/>
            <w:noWrap/>
            <w:hideMark/>
          </w:tcPr>
          <w:p w14:paraId="766621C6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632" w:type="dxa"/>
            <w:noWrap/>
            <w:vAlign w:val="bottom"/>
            <w:hideMark/>
          </w:tcPr>
          <w:p w14:paraId="472A9A4C" w14:textId="664A095F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</w:tr>
      <w:tr w:rsidR="00CA3893" w:rsidRPr="00420CD7" w14:paraId="557290A1" w14:textId="77777777" w:rsidTr="000942ED">
        <w:trPr>
          <w:trHeight w:val="278"/>
        </w:trPr>
        <w:tc>
          <w:tcPr>
            <w:tcW w:w="1612" w:type="dxa"/>
            <w:noWrap/>
            <w:hideMark/>
          </w:tcPr>
          <w:p w14:paraId="451C6C17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43" w:type="dxa"/>
            <w:noWrap/>
            <w:vAlign w:val="center"/>
            <w:hideMark/>
          </w:tcPr>
          <w:p w14:paraId="6E6B7B01" w14:textId="2F2155BC" w:rsidR="00CA3893" w:rsidRPr="00420CD7" w:rsidRDefault="001F65CC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2198" w:type="dxa"/>
            <w:noWrap/>
            <w:hideMark/>
          </w:tcPr>
          <w:p w14:paraId="2C5ACE99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632" w:type="dxa"/>
            <w:noWrap/>
            <w:vAlign w:val="bottom"/>
            <w:hideMark/>
          </w:tcPr>
          <w:p w14:paraId="32B49987" w14:textId="646A03D1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F65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CA3893" w:rsidRPr="00420CD7" w14:paraId="38431FC3" w14:textId="77777777" w:rsidTr="000942ED">
        <w:trPr>
          <w:trHeight w:val="278"/>
        </w:trPr>
        <w:tc>
          <w:tcPr>
            <w:tcW w:w="1612" w:type="dxa"/>
            <w:tcBorders>
              <w:bottom w:val="single" w:sz="8" w:space="0" w:color="auto"/>
            </w:tcBorders>
            <w:noWrap/>
            <w:hideMark/>
          </w:tcPr>
          <w:p w14:paraId="2723605C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34642B" w14:textId="737A4B20" w:rsidR="00CA3893" w:rsidRPr="00420CD7" w:rsidRDefault="001F65CC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98" w:type="dxa"/>
            <w:tcBorders>
              <w:bottom w:val="single" w:sz="8" w:space="0" w:color="auto"/>
            </w:tcBorders>
            <w:noWrap/>
            <w:hideMark/>
          </w:tcPr>
          <w:p w14:paraId="5BF388AE" w14:textId="77777777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63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8CF6ADB" w14:textId="4A6088D2" w:rsidR="00CA3893" w:rsidRPr="00420CD7" w:rsidRDefault="00CA3893" w:rsidP="000942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10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</w:tr>
    </w:tbl>
    <w:p w14:paraId="02264B45" w14:textId="77777777" w:rsidR="00CA3893" w:rsidRPr="0007782C" w:rsidRDefault="00CA3893" w:rsidP="00CA3893">
      <w:pPr>
        <w:spacing w:before="240"/>
        <w:jc w:val="left"/>
        <w:rPr>
          <w:rFonts w:ascii="Times New Roman" w:hAnsi="Times New Roman" w:cs="Times New Roman"/>
          <w:sz w:val="20"/>
          <w:szCs w:val="20"/>
        </w:rPr>
      </w:pPr>
      <w:r w:rsidRPr="0007782C">
        <w:rPr>
          <w:rFonts w:ascii="Times New Roman" w:hAnsi="Times New Roman" w:cs="Times New Roman"/>
          <w:sz w:val="20"/>
          <w:szCs w:val="20"/>
        </w:rPr>
        <w:t>SNP single nucleotide polymorphisms</w:t>
      </w:r>
    </w:p>
    <w:p w14:paraId="122237DD" w14:textId="77777777" w:rsidR="00CA3893" w:rsidRPr="0007782C" w:rsidRDefault="00CA3893" w:rsidP="00CA389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7782C">
        <w:rPr>
          <w:rFonts w:ascii="Times New Roman" w:hAnsi="Times New Roman" w:cs="Times New Roman"/>
          <w:sz w:val="20"/>
          <w:szCs w:val="20"/>
        </w:rPr>
        <w:t xml:space="preserve">The physical size is based on Sus </w:t>
      </w:r>
      <w:proofErr w:type="spellStart"/>
      <w:r w:rsidRPr="0007782C">
        <w:rPr>
          <w:rFonts w:ascii="Times New Roman" w:hAnsi="Times New Roman" w:cs="Times New Roman"/>
          <w:sz w:val="20"/>
          <w:szCs w:val="20"/>
        </w:rPr>
        <w:t>scrofa</w:t>
      </w:r>
      <w:proofErr w:type="spellEnd"/>
      <w:r w:rsidRPr="0007782C">
        <w:rPr>
          <w:rFonts w:ascii="Times New Roman" w:hAnsi="Times New Roman" w:cs="Times New Roman"/>
          <w:sz w:val="20"/>
          <w:szCs w:val="20"/>
        </w:rPr>
        <w:t xml:space="preserve"> Build 1</w:t>
      </w:r>
      <w:r>
        <w:rPr>
          <w:rFonts w:ascii="Times New Roman" w:hAnsi="Times New Roman" w:cs="Times New Roman" w:hint="eastAsia"/>
          <w:sz w:val="20"/>
          <w:szCs w:val="20"/>
        </w:rPr>
        <w:t>1.1</w:t>
      </w:r>
    </w:p>
    <w:p w14:paraId="796B5E44" w14:textId="77777777" w:rsidR="00067020" w:rsidRPr="00CA3893" w:rsidRDefault="00067020"/>
    <w:sectPr w:rsidR="00067020" w:rsidRPr="00CA3893" w:rsidSect="004E315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DAE1C" w14:textId="77777777" w:rsidR="009C0B26" w:rsidRDefault="009C0B26" w:rsidP="00CA3893">
      <w:r>
        <w:separator/>
      </w:r>
    </w:p>
  </w:endnote>
  <w:endnote w:type="continuationSeparator" w:id="0">
    <w:p w14:paraId="1060A665" w14:textId="77777777" w:rsidR="009C0B26" w:rsidRDefault="009C0B26" w:rsidP="00CA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26B35" w14:textId="77777777" w:rsidR="009C0B26" w:rsidRDefault="009C0B26" w:rsidP="00CA3893">
      <w:r>
        <w:separator/>
      </w:r>
    </w:p>
  </w:footnote>
  <w:footnote w:type="continuationSeparator" w:id="0">
    <w:p w14:paraId="42E111B3" w14:textId="77777777" w:rsidR="009C0B26" w:rsidRDefault="009C0B26" w:rsidP="00CA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C7"/>
    <w:rsid w:val="00067020"/>
    <w:rsid w:val="000C20C7"/>
    <w:rsid w:val="001E37D9"/>
    <w:rsid w:val="001F65CC"/>
    <w:rsid w:val="004E315A"/>
    <w:rsid w:val="00710550"/>
    <w:rsid w:val="007A3C03"/>
    <w:rsid w:val="009C0B26"/>
    <w:rsid w:val="00AB6BE5"/>
    <w:rsid w:val="00CA3893"/>
    <w:rsid w:val="00D10F0D"/>
    <w:rsid w:val="00EB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6CBC3"/>
  <w15:chartTrackingRefBased/>
  <w15:docId w15:val="{213F107A-E6CC-42CB-844D-45FF5D21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8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8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89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389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3893"/>
    <w:rPr>
      <w:sz w:val="18"/>
      <w:szCs w:val="18"/>
    </w:rPr>
  </w:style>
  <w:style w:type="table" w:styleId="a9">
    <w:name w:val="Table Grid"/>
    <w:basedOn w:val="a1"/>
    <w:uiPriority w:val="39"/>
    <w:rsid w:val="00CA3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A389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A389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A38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雄 高</dc:creator>
  <cp:keywords/>
  <dc:description/>
  <cp:lastModifiedBy>广雄 高</cp:lastModifiedBy>
  <cp:revision>4</cp:revision>
  <dcterms:created xsi:type="dcterms:W3CDTF">2020-02-24T07:35:00Z</dcterms:created>
  <dcterms:modified xsi:type="dcterms:W3CDTF">2020-07-18T12:45:00Z</dcterms:modified>
</cp:coreProperties>
</file>